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C63" w:rsidRPr="005A2E87" w:rsidRDefault="001364F8" w:rsidP="003E0C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3E0C63" w:rsidRPr="005A2E87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E0C63" w:rsidRPr="005A2E87">
        <w:rPr>
          <w:rFonts w:ascii="Times New Roman" w:hAnsi="Times New Roman" w:cs="Times New Roman"/>
          <w:sz w:val="24"/>
          <w:szCs w:val="24"/>
        </w:rPr>
        <w:t>1. Children’s energy consumption in quick-service restaurants</w:t>
      </w:r>
      <w:r w:rsidR="003E0C63" w:rsidRPr="005A2E87">
        <w:rPr>
          <w:noProof/>
        </w:rPr>
        <w:t xml:space="preserve"> </w:t>
      </w:r>
      <w:r w:rsidR="003E0C63" w:rsidRPr="005A2E87">
        <w:rPr>
          <w:noProof/>
        </w:rPr>
        <w:drawing>
          <wp:inline distT="0" distB="0" distL="0" distR="0">
            <wp:extent cx="4819650" cy="3290889"/>
            <wp:effectExtent l="0" t="0" r="19050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93C69" w:rsidRDefault="00E93C69">
      <w:bookmarkStart w:id="0" w:name="_GoBack"/>
      <w:bookmarkEnd w:id="0"/>
    </w:p>
    <w:sectPr w:rsidR="00E93C69" w:rsidSect="00116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E0C63"/>
    <w:rsid w:val="000012CD"/>
    <w:rsid w:val="00003723"/>
    <w:rsid w:val="000119A3"/>
    <w:rsid w:val="000130A5"/>
    <w:rsid w:val="0002208E"/>
    <w:rsid w:val="0003724D"/>
    <w:rsid w:val="0004006B"/>
    <w:rsid w:val="0004057C"/>
    <w:rsid w:val="000652D3"/>
    <w:rsid w:val="00065E5C"/>
    <w:rsid w:val="00070D6C"/>
    <w:rsid w:val="00071338"/>
    <w:rsid w:val="00075988"/>
    <w:rsid w:val="00081BAF"/>
    <w:rsid w:val="0009589F"/>
    <w:rsid w:val="000A390D"/>
    <w:rsid w:val="000A467A"/>
    <w:rsid w:val="000A6FA5"/>
    <w:rsid w:val="000B2A34"/>
    <w:rsid w:val="000B7A6E"/>
    <w:rsid w:val="000C49F7"/>
    <w:rsid w:val="000C5A20"/>
    <w:rsid w:val="000C6FB0"/>
    <w:rsid w:val="000D4C9B"/>
    <w:rsid w:val="000E4674"/>
    <w:rsid w:val="000F3D7D"/>
    <w:rsid w:val="000F5406"/>
    <w:rsid w:val="000F540F"/>
    <w:rsid w:val="001007DC"/>
    <w:rsid w:val="00111460"/>
    <w:rsid w:val="00112BCE"/>
    <w:rsid w:val="001164B8"/>
    <w:rsid w:val="00121609"/>
    <w:rsid w:val="00135AC3"/>
    <w:rsid w:val="001364F8"/>
    <w:rsid w:val="00142453"/>
    <w:rsid w:val="00145A0F"/>
    <w:rsid w:val="00145EF6"/>
    <w:rsid w:val="00147538"/>
    <w:rsid w:val="00153A26"/>
    <w:rsid w:val="00155260"/>
    <w:rsid w:val="001553FC"/>
    <w:rsid w:val="001642F0"/>
    <w:rsid w:val="00164ABE"/>
    <w:rsid w:val="00185B5E"/>
    <w:rsid w:val="001909F6"/>
    <w:rsid w:val="001951DD"/>
    <w:rsid w:val="001962AC"/>
    <w:rsid w:val="001B5864"/>
    <w:rsid w:val="001C489A"/>
    <w:rsid w:val="001C57DC"/>
    <w:rsid w:val="001D7222"/>
    <w:rsid w:val="001F0B5E"/>
    <w:rsid w:val="001F39E3"/>
    <w:rsid w:val="001F7026"/>
    <w:rsid w:val="00203D47"/>
    <w:rsid w:val="00207C37"/>
    <w:rsid w:val="00216B42"/>
    <w:rsid w:val="002336BD"/>
    <w:rsid w:val="00243B35"/>
    <w:rsid w:val="0024449E"/>
    <w:rsid w:val="00244646"/>
    <w:rsid w:val="002449AC"/>
    <w:rsid w:val="00250AA1"/>
    <w:rsid w:val="00254402"/>
    <w:rsid w:val="00257CC0"/>
    <w:rsid w:val="002609E8"/>
    <w:rsid w:val="00265859"/>
    <w:rsid w:val="00267DA6"/>
    <w:rsid w:val="00276C2F"/>
    <w:rsid w:val="0027787D"/>
    <w:rsid w:val="002958A5"/>
    <w:rsid w:val="002A2352"/>
    <w:rsid w:val="002B05B1"/>
    <w:rsid w:val="002B3C17"/>
    <w:rsid w:val="002B3CEE"/>
    <w:rsid w:val="002B4935"/>
    <w:rsid w:val="002B5513"/>
    <w:rsid w:val="002B561A"/>
    <w:rsid w:val="002B7C5F"/>
    <w:rsid w:val="002C1B9E"/>
    <w:rsid w:val="002C230C"/>
    <w:rsid w:val="002C32D5"/>
    <w:rsid w:val="002C4816"/>
    <w:rsid w:val="002C7DA3"/>
    <w:rsid w:val="002D1257"/>
    <w:rsid w:val="002D32D1"/>
    <w:rsid w:val="002D6F76"/>
    <w:rsid w:val="002E7547"/>
    <w:rsid w:val="002F1D34"/>
    <w:rsid w:val="00304B54"/>
    <w:rsid w:val="00306833"/>
    <w:rsid w:val="00315AAA"/>
    <w:rsid w:val="00323ECF"/>
    <w:rsid w:val="003245CA"/>
    <w:rsid w:val="00326FE8"/>
    <w:rsid w:val="003427F0"/>
    <w:rsid w:val="00343CE2"/>
    <w:rsid w:val="00344B23"/>
    <w:rsid w:val="00345503"/>
    <w:rsid w:val="0035070B"/>
    <w:rsid w:val="00354E34"/>
    <w:rsid w:val="00355462"/>
    <w:rsid w:val="0036010E"/>
    <w:rsid w:val="003624C9"/>
    <w:rsid w:val="00363AAB"/>
    <w:rsid w:val="00365DEB"/>
    <w:rsid w:val="00366F1B"/>
    <w:rsid w:val="0037141B"/>
    <w:rsid w:val="0037503F"/>
    <w:rsid w:val="00380F74"/>
    <w:rsid w:val="003862C3"/>
    <w:rsid w:val="003A1924"/>
    <w:rsid w:val="003A5F81"/>
    <w:rsid w:val="003A5FF0"/>
    <w:rsid w:val="003B3DD2"/>
    <w:rsid w:val="003C02EA"/>
    <w:rsid w:val="003D1288"/>
    <w:rsid w:val="003D3207"/>
    <w:rsid w:val="003D3F40"/>
    <w:rsid w:val="003D4E54"/>
    <w:rsid w:val="003E0C63"/>
    <w:rsid w:val="003E1FDC"/>
    <w:rsid w:val="003E34E7"/>
    <w:rsid w:val="003E4B12"/>
    <w:rsid w:val="003E74E0"/>
    <w:rsid w:val="003F6602"/>
    <w:rsid w:val="004119CD"/>
    <w:rsid w:val="00411E89"/>
    <w:rsid w:val="00412DC8"/>
    <w:rsid w:val="00413F8A"/>
    <w:rsid w:val="0041537F"/>
    <w:rsid w:val="004160D5"/>
    <w:rsid w:val="00416F8E"/>
    <w:rsid w:val="004175EE"/>
    <w:rsid w:val="00423750"/>
    <w:rsid w:val="00430305"/>
    <w:rsid w:val="004335EF"/>
    <w:rsid w:val="004336A9"/>
    <w:rsid w:val="004340A8"/>
    <w:rsid w:val="00434169"/>
    <w:rsid w:val="00436A5C"/>
    <w:rsid w:val="0044724D"/>
    <w:rsid w:val="00447B02"/>
    <w:rsid w:val="00450F88"/>
    <w:rsid w:val="00457101"/>
    <w:rsid w:val="0046070B"/>
    <w:rsid w:val="00464784"/>
    <w:rsid w:val="004657A3"/>
    <w:rsid w:val="00472C1D"/>
    <w:rsid w:val="00474786"/>
    <w:rsid w:val="00475791"/>
    <w:rsid w:val="00476835"/>
    <w:rsid w:val="00476BD3"/>
    <w:rsid w:val="00481F4B"/>
    <w:rsid w:val="00485118"/>
    <w:rsid w:val="00487303"/>
    <w:rsid w:val="004922F3"/>
    <w:rsid w:val="004924EC"/>
    <w:rsid w:val="00497908"/>
    <w:rsid w:val="004A0BCB"/>
    <w:rsid w:val="004A397B"/>
    <w:rsid w:val="004A3AA2"/>
    <w:rsid w:val="004A3FD0"/>
    <w:rsid w:val="004A7E0F"/>
    <w:rsid w:val="004B7C99"/>
    <w:rsid w:val="004C1861"/>
    <w:rsid w:val="004C232D"/>
    <w:rsid w:val="004C2B7F"/>
    <w:rsid w:val="004C334F"/>
    <w:rsid w:val="004C3553"/>
    <w:rsid w:val="004C3D2B"/>
    <w:rsid w:val="004C505D"/>
    <w:rsid w:val="004C7FD2"/>
    <w:rsid w:val="004D0F0D"/>
    <w:rsid w:val="004D3A1C"/>
    <w:rsid w:val="004D5525"/>
    <w:rsid w:val="004E42EB"/>
    <w:rsid w:val="004E5950"/>
    <w:rsid w:val="004E66E1"/>
    <w:rsid w:val="005021A2"/>
    <w:rsid w:val="00502B0D"/>
    <w:rsid w:val="00504773"/>
    <w:rsid w:val="00504FD2"/>
    <w:rsid w:val="005055C5"/>
    <w:rsid w:val="00505E48"/>
    <w:rsid w:val="00507A3F"/>
    <w:rsid w:val="00510ADC"/>
    <w:rsid w:val="00516C46"/>
    <w:rsid w:val="0051754E"/>
    <w:rsid w:val="0052154A"/>
    <w:rsid w:val="005236BC"/>
    <w:rsid w:val="00523E54"/>
    <w:rsid w:val="00527EB7"/>
    <w:rsid w:val="00535FCF"/>
    <w:rsid w:val="0054122D"/>
    <w:rsid w:val="00545D41"/>
    <w:rsid w:val="00547E13"/>
    <w:rsid w:val="0055151F"/>
    <w:rsid w:val="00560E86"/>
    <w:rsid w:val="005627D6"/>
    <w:rsid w:val="00563053"/>
    <w:rsid w:val="005645DF"/>
    <w:rsid w:val="00566FD6"/>
    <w:rsid w:val="00573D54"/>
    <w:rsid w:val="005758BD"/>
    <w:rsid w:val="0057769C"/>
    <w:rsid w:val="00581C5E"/>
    <w:rsid w:val="00581CA9"/>
    <w:rsid w:val="00584959"/>
    <w:rsid w:val="00593035"/>
    <w:rsid w:val="0059324F"/>
    <w:rsid w:val="005943A2"/>
    <w:rsid w:val="005A2FB3"/>
    <w:rsid w:val="005A5B76"/>
    <w:rsid w:val="005A602B"/>
    <w:rsid w:val="005A7177"/>
    <w:rsid w:val="005B1D1A"/>
    <w:rsid w:val="005B69F2"/>
    <w:rsid w:val="005B76C2"/>
    <w:rsid w:val="005C019C"/>
    <w:rsid w:val="005C0941"/>
    <w:rsid w:val="005C1B9E"/>
    <w:rsid w:val="005C3075"/>
    <w:rsid w:val="005C3EC3"/>
    <w:rsid w:val="005D3F0D"/>
    <w:rsid w:val="005D54FC"/>
    <w:rsid w:val="005D6C63"/>
    <w:rsid w:val="005D6D4E"/>
    <w:rsid w:val="005E1540"/>
    <w:rsid w:val="0060070B"/>
    <w:rsid w:val="00600A24"/>
    <w:rsid w:val="00600F99"/>
    <w:rsid w:val="00602D76"/>
    <w:rsid w:val="00603C56"/>
    <w:rsid w:val="00605CD9"/>
    <w:rsid w:val="00606FB6"/>
    <w:rsid w:val="00607580"/>
    <w:rsid w:val="006075AC"/>
    <w:rsid w:val="0061113C"/>
    <w:rsid w:val="00612FC4"/>
    <w:rsid w:val="0061444E"/>
    <w:rsid w:val="0061699F"/>
    <w:rsid w:val="006176D0"/>
    <w:rsid w:val="00617781"/>
    <w:rsid w:val="006210E2"/>
    <w:rsid w:val="006257D1"/>
    <w:rsid w:val="006264F6"/>
    <w:rsid w:val="00633C0F"/>
    <w:rsid w:val="00634990"/>
    <w:rsid w:val="00635F7C"/>
    <w:rsid w:val="006406C3"/>
    <w:rsid w:val="00641E36"/>
    <w:rsid w:val="006458E3"/>
    <w:rsid w:val="00653F48"/>
    <w:rsid w:val="00654D8D"/>
    <w:rsid w:val="0065785C"/>
    <w:rsid w:val="00657962"/>
    <w:rsid w:val="0066093A"/>
    <w:rsid w:val="00675C49"/>
    <w:rsid w:val="00684B52"/>
    <w:rsid w:val="00687986"/>
    <w:rsid w:val="00691099"/>
    <w:rsid w:val="00694627"/>
    <w:rsid w:val="006A3766"/>
    <w:rsid w:val="006A3A60"/>
    <w:rsid w:val="006B342A"/>
    <w:rsid w:val="006B42E2"/>
    <w:rsid w:val="006C35A7"/>
    <w:rsid w:val="006C40BC"/>
    <w:rsid w:val="006C73D5"/>
    <w:rsid w:val="006D03A1"/>
    <w:rsid w:val="006D65BF"/>
    <w:rsid w:val="006D6777"/>
    <w:rsid w:val="006D77B2"/>
    <w:rsid w:val="006E314A"/>
    <w:rsid w:val="006E3649"/>
    <w:rsid w:val="006E4DCB"/>
    <w:rsid w:val="006F2BFF"/>
    <w:rsid w:val="00701BC6"/>
    <w:rsid w:val="00724774"/>
    <w:rsid w:val="00727194"/>
    <w:rsid w:val="0072722C"/>
    <w:rsid w:val="007351EE"/>
    <w:rsid w:val="00735CB4"/>
    <w:rsid w:val="00740045"/>
    <w:rsid w:val="00742AE0"/>
    <w:rsid w:val="00744D37"/>
    <w:rsid w:val="00746524"/>
    <w:rsid w:val="00753497"/>
    <w:rsid w:val="0075693B"/>
    <w:rsid w:val="00757985"/>
    <w:rsid w:val="0076541E"/>
    <w:rsid w:val="007679FE"/>
    <w:rsid w:val="0077418E"/>
    <w:rsid w:val="00787216"/>
    <w:rsid w:val="0078743F"/>
    <w:rsid w:val="00787A10"/>
    <w:rsid w:val="0079089E"/>
    <w:rsid w:val="00793F52"/>
    <w:rsid w:val="00795646"/>
    <w:rsid w:val="00796141"/>
    <w:rsid w:val="007A1B4F"/>
    <w:rsid w:val="007A6998"/>
    <w:rsid w:val="007B3DF7"/>
    <w:rsid w:val="007C37CC"/>
    <w:rsid w:val="007D3061"/>
    <w:rsid w:val="007E03C5"/>
    <w:rsid w:val="007F2C57"/>
    <w:rsid w:val="007F4222"/>
    <w:rsid w:val="00800120"/>
    <w:rsid w:val="008120C1"/>
    <w:rsid w:val="008257C2"/>
    <w:rsid w:val="00826AE4"/>
    <w:rsid w:val="008327F7"/>
    <w:rsid w:val="00833366"/>
    <w:rsid w:val="00835639"/>
    <w:rsid w:val="0083792A"/>
    <w:rsid w:val="00842EC6"/>
    <w:rsid w:val="008445D9"/>
    <w:rsid w:val="0084704B"/>
    <w:rsid w:val="00847884"/>
    <w:rsid w:val="008517BA"/>
    <w:rsid w:val="00851E1D"/>
    <w:rsid w:val="00852213"/>
    <w:rsid w:val="00853AE1"/>
    <w:rsid w:val="00854683"/>
    <w:rsid w:val="0085561A"/>
    <w:rsid w:val="00857F40"/>
    <w:rsid w:val="00865259"/>
    <w:rsid w:val="008706AE"/>
    <w:rsid w:val="008710D2"/>
    <w:rsid w:val="0087130E"/>
    <w:rsid w:val="00871530"/>
    <w:rsid w:val="00872298"/>
    <w:rsid w:val="00872643"/>
    <w:rsid w:val="00872A28"/>
    <w:rsid w:val="00876E5D"/>
    <w:rsid w:val="00883E1D"/>
    <w:rsid w:val="008A1471"/>
    <w:rsid w:val="008B12F5"/>
    <w:rsid w:val="008B2B86"/>
    <w:rsid w:val="008C4DBA"/>
    <w:rsid w:val="008C7E7B"/>
    <w:rsid w:val="008D38DF"/>
    <w:rsid w:val="008D5768"/>
    <w:rsid w:val="008D5941"/>
    <w:rsid w:val="008D6D28"/>
    <w:rsid w:val="008E400A"/>
    <w:rsid w:val="008E5B89"/>
    <w:rsid w:val="008F07BF"/>
    <w:rsid w:val="008F30A5"/>
    <w:rsid w:val="008F7252"/>
    <w:rsid w:val="008F7FC8"/>
    <w:rsid w:val="00902282"/>
    <w:rsid w:val="009030BB"/>
    <w:rsid w:val="009046FD"/>
    <w:rsid w:val="00910A8E"/>
    <w:rsid w:val="00912901"/>
    <w:rsid w:val="00913D6E"/>
    <w:rsid w:val="00920045"/>
    <w:rsid w:val="00923D80"/>
    <w:rsid w:val="00924A6B"/>
    <w:rsid w:val="0092501D"/>
    <w:rsid w:val="009262DE"/>
    <w:rsid w:val="0093108B"/>
    <w:rsid w:val="00935DAB"/>
    <w:rsid w:val="009419D6"/>
    <w:rsid w:val="00941B79"/>
    <w:rsid w:val="00943C99"/>
    <w:rsid w:val="009451CF"/>
    <w:rsid w:val="00947D5E"/>
    <w:rsid w:val="00952A7E"/>
    <w:rsid w:val="00954507"/>
    <w:rsid w:val="00970D3E"/>
    <w:rsid w:val="00971D7C"/>
    <w:rsid w:val="00972158"/>
    <w:rsid w:val="00972695"/>
    <w:rsid w:val="00981087"/>
    <w:rsid w:val="009829B3"/>
    <w:rsid w:val="009A3632"/>
    <w:rsid w:val="009A57E7"/>
    <w:rsid w:val="009B0D96"/>
    <w:rsid w:val="009B1B0D"/>
    <w:rsid w:val="009B215A"/>
    <w:rsid w:val="009B3113"/>
    <w:rsid w:val="009C0D55"/>
    <w:rsid w:val="009C29D1"/>
    <w:rsid w:val="009C2E8F"/>
    <w:rsid w:val="009C610A"/>
    <w:rsid w:val="009D2572"/>
    <w:rsid w:val="009D60D7"/>
    <w:rsid w:val="009D61E3"/>
    <w:rsid w:val="009E6A3E"/>
    <w:rsid w:val="009F5627"/>
    <w:rsid w:val="00A01173"/>
    <w:rsid w:val="00A10F1E"/>
    <w:rsid w:val="00A154E6"/>
    <w:rsid w:val="00A20952"/>
    <w:rsid w:val="00A237C2"/>
    <w:rsid w:val="00A24122"/>
    <w:rsid w:val="00A25543"/>
    <w:rsid w:val="00A26D27"/>
    <w:rsid w:val="00A27159"/>
    <w:rsid w:val="00A30C9A"/>
    <w:rsid w:val="00A34111"/>
    <w:rsid w:val="00A34945"/>
    <w:rsid w:val="00A444AD"/>
    <w:rsid w:val="00A52C17"/>
    <w:rsid w:val="00A55D22"/>
    <w:rsid w:val="00A56B43"/>
    <w:rsid w:val="00A5766F"/>
    <w:rsid w:val="00A6014F"/>
    <w:rsid w:val="00A60ACD"/>
    <w:rsid w:val="00A7125F"/>
    <w:rsid w:val="00A71882"/>
    <w:rsid w:val="00A71946"/>
    <w:rsid w:val="00A7517A"/>
    <w:rsid w:val="00A82FB9"/>
    <w:rsid w:val="00A90F88"/>
    <w:rsid w:val="00A95728"/>
    <w:rsid w:val="00A95F33"/>
    <w:rsid w:val="00A96A9F"/>
    <w:rsid w:val="00AA3B29"/>
    <w:rsid w:val="00AA6B3E"/>
    <w:rsid w:val="00AA6F85"/>
    <w:rsid w:val="00AA7265"/>
    <w:rsid w:val="00AB005D"/>
    <w:rsid w:val="00AB28A8"/>
    <w:rsid w:val="00AB2E14"/>
    <w:rsid w:val="00AB4243"/>
    <w:rsid w:val="00AB4A20"/>
    <w:rsid w:val="00AB65C8"/>
    <w:rsid w:val="00AB6F76"/>
    <w:rsid w:val="00AD3799"/>
    <w:rsid w:val="00AD7F1D"/>
    <w:rsid w:val="00AE2B65"/>
    <w:rsid w:val="00AE4723"/>
    <w:rsid w:val="00AE4E4C"/>
    <w:rsid w:val="00AF26B0"/>
    <w:rsid w:val="00AF5DCC"/>
    <w:rsid w:val="00AF62D2"/>
    <w:rsid w:val="00AF65D7"/>
    <w:rsid w:val="00B07CEB"/>
    <w:rsid w:val="00B10E6A"/>
    <w:rsid w:val="00B15552"/>
    <w:rsid w:val="00B2018A"/>
    <w:rsid w:val="00B237AE"/>
    <w:rsid w:val="00B24A6B"/>
    <w:rsid w:val="00B25AB3"/>
    <w:rsid w:val="00B25B6F"/>
    <w:rsid w:val="00B2780E"/>
    <w:rsid w:val="00B3379F"/>
    <w:rsid w:val="00B3458D"/>
    <w:rsid w:val="00B3544F"/>
    <w:rsid w:val="00B40F90"/>
    <w:rsid w:val="00B410B2"/>
    <w:rsid w:val="00B42F6E"/>
    <w:rsid w:val="00B4355C"/>
    <w:rsid w:val="00B466A8"/>
    <w:rsid w:val="00B51E74"/>
    <w:rsid w:val="00B51ECA"/>
    <w:rsid w:val="00B528B7"/>
    <w:rsid w:val="00B56FAF"/>
    <w:rsid w:val="00B57254"/>
    <w:rsid w:val="00B731E5"/>
    <w:rsid w:val="00B757EF"/>
    <w:rsid w:val="00B809EB"/>
    <w:rsid w:val="00B83EF1"/>
    <w:rsid w:val="00B8493B"/>
    <w:rsid w:val="00B856EA"/>
    <w:rsid w:val="00B95214"/>
    <w:rsid w:val="00B9578B"/>
    <w:rsid w:val="00BA2821"/>
    <w:rsid w:val="00BA34AC"/>
    <w:rsid w:val="00BA3815"/>
    <w:rsid w:val="00BA58F3"/>
    <w:rsid w:val="00BD7092"/>
    <w:rsid w:val="00BE7E0E"/>
    <w:rsid w:val="00C00074"/>
    <w:rsid w:val="00C03F54"/>
    <w:rsid w:val="00C10ABF"/>
    <w:rsid w:val="00C118C2"/>
    <w:rsid w:val="00C12827"/>
    <w:rsid w:val="00C34957"/>
    <w:rsid w:val="00C36238"/>
    <w:rsid w:val="00C44FC4"/>
    <w:rsid w:val="00C450EB"/>
    <w:rsid w:val="00C475D9"/>
    <w:rsid w:val="00C50960"/>
    <w:rsid w:val="00C6517F"/>
    <w:rsid w:val="00C67AFB"/>
    <w:rsid w:val="00C77385"/>
    <w:rsid w:val="00C85889"/>
    <w:rsid w:val="00C91F3D"/>
    <w:rsid w:val="00C91F57"/>
    <w:rsid w:val="00C93B18"/>
    <w:rsid w:val="00C93C32"/>
    <w:rsid w:val="00C948FC"/>
    <w:rsid w:val="00C94A04"/>
    <w:rsid w:val="00C967B3"/>
    <w:rsid w:val="00C97C96"/>
    <w:rsid w:val="00CA036C"/>
    <w:rsid w:val="00CA6849"/>
    <w:rsid w:val="00CB34C2"/>
    <w:rsid w:val="00CB410F"/>
    <w:rsid w:val="00CC19F2"/>
    <w:rsid w:val="00CC3856"/>
    <w:rsid w:val="00CC5D69"/>
    <w:rsid w:val="00CD291D"/>
    <w:rsid w:val="00CD582B"/>
    <w:rsid w:val="00CD5A1B"/>
    <w:rsid w:val="00CE486B"/>
    <w:rsid w:val="00CE771F"/>
    <w:rsid w:val="00CF05AA"/>
    <w:rsid w:val="00CF32ED"/>
    <w:rsid w:val="00CF503B"/>
    <w:rsid w:val="00CF5C5A"/>
    <w:rsid w:val="00CF6331"/>
    <w:rsid w:val="00D012B7"/>
    <w:rsid w:val="00D10240"/>
    <w:rsid w:val="00D1281C"/>
    <w:rsid w:val="00D14898"/>
    <w:rsid w:val="00D20D05"/>
    <w:rsid w:val="00D31348"/>
    <w:rsid w:val="00D343EC"/>
    <w:rsid w:val="00D34C36"/>
    <w:rsid w:val="00D42F6F"/>
    <w:rsid w:val="00D47E35"/>
    <w:rsid w:val="00D50ED4"/>
    <w:rsid w:val="00D57DC7"/>
    <w:rsid w:val="00D67593"/>
    <w:rsid w:val="00D67F4B"/>
    <w:rsid w:val="00D764AF"/>
    <w:rsid w:val="00D85EB5"/>
    <w:rsid w:val="00D92E12"/>
    <w:rsid w:val="00DA1E6A"/>
    <w:rsid w:val="00DA5804"/>
    <w:rsid w:val="00DB3FF4"/>
    <w:rsid w:val="00DB5709"/>
    <w:rsid w:val="00DB6260"/>
    <w:rsid w:val="00DB63B1"/>
    <w:rsid w:val="00DC0954"/>
    <w:rsid w:val="00DC2301"/>
    <w:rsid w:val="00DC3CAD"/>
    <w:rsid w:val="00DC6FA7"/>
    <w:rsid w:val="00DC7CEE"/>
    <w:rsid w:val="00DD333C"/>
    <w:rsid w:val="00DD379C"/>
    <w:rsid w:val="00DD51F4"/>
    <w:rsid w:val="00DD6607"/>
    <w:rsid w:val="00DE62CB"/>
    <w:rsid w:val="00DF37A6"/>
    <w:rsid w:val="00E010C4"/>
    <w:rsid w:val="00E12B20"/>
    <w:rsid w:val="00E2357F"/>
    <w:rsid w:val="00E243D2"/>
    <w:rsid w:val="00E26486"/>
    <w:rsid w:val="00E32E43"/>
    <w:rsid w:val="00E35B58"/>
    <w:rsid w:val="00E40B8C"/>
    <w:rsid w:val="00E50DC3"/>
    <w:rsid w:val="00E52E71"/>
    <w:rsid w:val="00E57573"/>
    <w:rsid w:val="00E6294C"/>
    <w:rsid w:val="00E64594"/>
    <w:rsid w:val="00E64C19"/>
    <w:rsid w:val="00E715F4"/>
    <w:rsid w:val="00E72612"/>
    <w:rsid w:val="00E72D6F"/>
    <w:rsid w:val="00E82B68"/>
    <w:rsid w:val="00E84356"/>
    <w:rsid w:val="00E84679"/>
    <w:rsid w:val="00E856C0"/>
    <w:rsid w:val="00E8665E"/>
    <w:rsid w:val="00E909BF"/>
    <w:rsid w:val="00E92338"/>
    <w:rsid w:val="00E92FB9"/>
    <w:rsid w:val="00E9373F"/>
    <w:rsid w:val="00E93C69"/>
    <w:rsid w:val="00E94FD3"/>
    <w:rsid w:val="00E96A30"/>
    <w:rsid w:val="00EA4D28"/>
    <w:rsid w:val="00EA5A1D"/>
    <w:rsid w:val="00EA60E9"/>
    <w:rsid w:val="00EB06E9"/>
    <w:rsid w:val="00EB3189"/>
    <w:rsid w:val="00EB5109"/>
    <w:rsid w:val="00EC72E5"/>
    <w:rsid w:val="00ED194D"/>
    <w:rsid w:val="00ED3EF2"/>
    <w:rsid w:val="00EE642B"/>
    <w:rsid w:val="00EF44A8"/>
    <w:rsid w:val="00EF58AA"/>
    <w:rsid w:val="00F07DAD"/>
    <w:rsid w:val="00F102CA"/>
    <w:rsid w:val="00F1134B"/>
    <w:rsid w:val="00F13887"/>
    <w:rsid w:val="00F148A4"/>
    <w:rsid w:val="00F159E2"/>
    <w:rsid w:val="00F17C25"/>
    <w:rsid w:val="00F21954"/>
    <w:rsid w:val="00F21ED3"/>
    <w:rsid w:val="00F21FC5"/>
    <w:rsid w:val="00F30321"/>
    <w:rsid w:val="00F32B05"/>
    <w:rsid w:val="00F54C03"/>
    <w:rsid w:val="00F60A5C"/>
    <w:rsid w:val="00F7694E"/>
    <w:rsid w:val="00F84AE6"/>
    <w:rsid w:val="00F95305"/>
    <w:rsid w:val="00F95C5A"/>
    <w:rsid w:val="00F95DDE"/>
    <w:rsid w:val="00F9628A"/>
    <w:rsid w:val="00F96749"/>
    <w:rsid w:val="00FA5AE2"/>
    <w:rsid w:val="00FB574C"/>
    <w:rsid w:val="00FC1C02"/>
    <w:rsid w:val="00FC3336"/>
    <w:rsid w:val="00FD0ED4"/>
    <w:rsid w:val="00FD21FF"/>
    <w:rsid w:val="00FD2A46"/>
    <w:rsid w:val="00FD4C67"/>
    <w:rsid w:val="00FD6D8E"/>
    <w:rsid w:val="00FD75E1"/>
    <w:rsid w:val="00FD7B6C"/>
    <w:rsid w:val="00FE4BA3"/>
    <w:rsid w:val="00FE5C85"/>
    <w:rsid w:val="00FE68A5"/>
    <w:rsid w:val="00FE7A8E"/>
    <w:rsid w:val="00FF17D8"/>
    <w:rsid w:val="00FF4DAF"/>
    <w:rsid w:val="00FF54B9"/>
    <w:rsid w:val="00FF71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C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0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C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COHEN\Documents\Manuscripts\Tufts-%20Child%20Obesity%20180\manuscript\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>
        <c:manualLayout>
          <c:layoutTarget val="inner"/>
          <c:xMode val="edge"/>
          <c:yMode val="edge"/>
          <c:x val="0.11886727324186201"/>
          <c:y val="4.5245048730159179E-2"/>
          <c:w val="0.49687270341207412"/>
          <c:h val="0.83261956838728501"/>
        </c:manualLayout>
      </c:layout>
      <c:scatterChart>
        <c:scatterStyle val="lineMarker"/>
        <c:ser>
          <c:idx val="0"/>
          <c:order val="0"/>
          <c:tx>
            <c:strRef>
              <c:f>'Consumed by type'!$B$1</c:f>
              <c:strCache>
                <c:ptCount val="1"/>
                <c:pt idx="0">
                  <c:v>Child Menu No Dessert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92D050"/>
              </a:solidFill>
              <a:ln>
                <a:noFill/>
              </a:ln>
            </c:spPr>
          </c:marker>
          <c:xVal>
            <c:numRef>
              <c:f>'Consumed by type'!$A$2:$A$51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xVal>
          <c:yVal>
            <c:numRef>
              <c:f>'Consumed by type'!$B$2:$B$51</c:f>
              <c:numCache>
                <c:formatCode>General</c:formatCode>
                <c:ptCount val="50"/>
                <c:pt idx="0">
                  <c:v>420</c:v>
                </c:pt>
                <c:pt idx="2">
                  <c:v>201.22</c:v>
                </c:pt>
                <c:pt idx="4">
                  <c:v>505.26</c:v>
                </c:pt>
                <c:pt idx="6">
                  <c:v>310.11</c:v>
                </c:pt>
                <c:pt idx="9">
                  <c:v>462</c:v>
                </c:pt>
                <c:pt idx="15">
                  <c:v>392.1</c:v>
                </c:pt>
                <c:pt idx="17">
                  <c:v>642.80999999999972</c:v>
                </c:pt>
                <c:pt idx="19">
                  <c:v>151.51</c:v>
                </c:pt>
                <c:pt idx="21">
                  <c:v>367.61</c:v>
                </c:pt>
                <c:pt idx="25">
                  <c:v>490</c:v>
                </c:pt>
                <c:pt idx="27">
                  <c:v>570.12</c:v>
                </c:pt>
                <c:pt idx="32">
                  <c:v>176.82000000000002</c:v>
                </c:pt>
                <c:pt idx="35">
                  <c:v>451.47999999999996</c:v>
                </c:pt>
                <c:pt idx="40">
                  <c:v>333.75</c:v>
                </c:pt>
                <c:pt idx="48">
                  <c:v>522.29999999999995</c:v>
                </c:pt>
              </c:numCache>
            </c:numRef>
          </c:yVal>
        </c:ser>
        <c:ser>
          <c:idx val="1"/>
          <c:order val="1"/>
          <c:tx>
            <c:strRef>
              <c:f>'Consumed by type'!$C$1</c:f>
              <c:strCache>
                <c:ptCount val="1"/>
                <c:pt idx="0">
                  <c:v>Child Menu With Dessert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92D050"/>
              </a:solidFill>
              <a:ln>
                <a:noFill/>
              </a:ln>
            </c:spPr>
          </c:marker>
          <c:xVal>
            <c:numRef>
              <c:f>'Consumed by type'!$A$2:$A$51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xVal>
          <c:yVal>
            <c:numRef>
              <c:f>'Consumed by type'!$C$2:$C$51</c:f>
              <c:numCache>
                <c:formatCode>General</c:formatCode>
                <c:ptCount val="50"/>
                <c:pt idx="1">
                  <c:v>378.1</c:v>
                </c:pt>
                <c:pt idx="12">
                  <c:v>1086.1599999999999</c:v>
                </c:pt>
                <c:pt idx="30">
                  <c:v>1049.6399999999999</c:v>
                </c:pt>
              </c:numCache>
            </c:numRef>
          </c:yVal>
        </c:ser>
        <c:ser>
          <c:idx val="2"/>
          <c:order val="2"/>
          <c:tx>
            <c:strRef>
              <c:f>'Consumed by type'!$D$1</c:f>
              <c:strCache>
                <c:ptCount val="1"/>
                <c:pt idx="0">
                  <c:v>Standard Menu No Dessert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rgbClr val="0070C0"/>
              </a:solidFill>
              <a:ln>
                <a:noFill/>
              </a:ln>
            </c:spPr>
          </c:marker>
          <c:xVal>
            <c:numRef>
              <c:f>'Consumed by type'!$A$2:$A$51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xVal>
          <c:yVal>
            <c:numRef>
              <c:f>'Consumed by type'!$D$2:$D$51</c:f>
              <c:numCache>
                <c:formatCode>General</c:formatCode>
                <c:ptCount val="50"/>
                <c:pt idx="3">
                  <c:v>582.76</c:v>
                </c:pt>
                <c:pt idx="5">
                  <c:v>980.47</c:v>
                </c:pt>
                <c:pt idx="7">
                  <c:v>488.11</c:v>
                </c:pt>
                <c:pt idx="8">
                  <c:v>310</c:v>
                </c:pt>
                <c:pt idx="10">
                  <c:v>345.8</c:v>
                </c:pt>
                <c:pt idx="13">
                  <c:v>404.35</c:v>
                </c:pt>
                <c:pt idx="14">
                  <c:v>689.93999999999983</c:v>
                </c:pt>
                <c:pt idx="16">
                  <c:v>281.57</c:v>
                </c:pt>
                <c:pt idx="18">
                  <c:v>354.95</c:v>
                </c:pt>
                <c:pt idx="20">
                  <c:v>470</c:v>
                </c:pt>
                <c:pt idx="22">
                  <c:v>547.2700000000001</c:v>
                </c:pt>
                <c:pt idx="23">
                  <c:v>428.07</c:v>
                </c:pt>
                <c:pt idx="24">
                  <c:v>595.12</c:v>
                </c:pt>
                <c:pt idx="26">
                  <c:v>1044.29</c:v>
                </c:pt>
                <c:pt idx="28">
                  <c:v>516.78000000000009</c:v>
                </c:pt>
                <c:pt idx="29">
                  <c:v>546.04999999999973</c:v>
                </c:pt>
                <c:pt idx="31">
                  <c:v>609.04999999999973</c:v>
                </c:pt>
                <c:pt idx="33">
                  <c:v>415.6</c:v>
                </c:pt>
                <c:pt idx="34">
                  <c:v>918.35999999999979</c:v>
                </c:pt>
                <c:pt idx="36">
                  <c:v>358</c:v>
                </c:pt>
                <c:pt idx="38">
                  <c:v>290</c:v>
                </c:pt>
                <c:pt idx="39">
                  <c:v>618.1</c:v>
                </c:pt>
                <c:pt idx="41">
                  <c:v>537</c:v>
                </c:pt>
                <c:pt idx="42">
                  <c:v>595</c:v>
                </c:pt>
                <c:pt idx="43">
                  <c:v>774.13</c:v>
                </c:pt>
                <c:pt idx="45">
                  <c:v>332.62</c:v>
                </c:pt>
                <c:pt idx="46">
                  <c:v>507.97999999999996</c:v>
                </c:pt>
                <c:pt idx="47">
                  <c:v>329.68</c:v>
                </c:pt>
                <c:pt idx="49">
                  <c:v>709.21</c:v>
                </c:pt>
              </c:numCache>
            </c:numRef>
          </c:yVal>
        </c:ser>
        <c:ser>
          <c:idx val="3"/>
          <c:order val="3"/>
          <c:tx>
            <c:strRef>
              <c:f>'Consumed by type'!$E$1</c:f>
              <c:strCache>
                <c:ptCount val="1"/>
                <c:pt idx="0">
                  <c:v>Standard Menu With Dessert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70C0"/>
              </a:solidFill>
              <a:ln>
                <a:noFill/>
              </a:ln>
            </c:spPr>
          </c:marker>
          <c:xVal>
            <c:numRef>
              <c:f>'Consumed by type'!$A$2:$A$51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</c:numCache>
            </c:numRef>
          </c:xVal>
          <c:yVal>
            <c:numRef>
              <c:f>'Consumed by type'!$E$2:$E$51</c:f>
              <c:numCache>
                <c:formatCode>General</c:formatCode>
                <c:ptCount val="50"/>
                <c:pt idx="11">
                  <c:v>867.37</c:v>
                </c:pt>
                <c:pt idx="37">
                  <c:v>560</c:v>
                </c:pt>
                <c:pt idx="44">
                  <c:v>433.76</c:v>
                </c:pt>
              </c:numCache>
            </c:numRef>
          </c:yVal>
        </c:ser>
        <c:dLbls/>
        <c:axId val="360547840"/>
        <c:axId val="360549376"/>
      </c:scatterChart>
      <c:valAx>
        <c:axId val="360547840"/>
        <c:scaling>
          <c:orientation val="minMax"/>
          <c:max val="5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rticipant ID</a:t>
                </a:r>
              </a:p>
            </c:rich>
          </c:tx>
          <c:layout>
            <c:manualLayout>
              <c:xMode val="edge"/>
              <c:yMode val="edge"/>
              <c:x val="0.27149876028342307"/>
              <c:y val="0.93713679836630692"/>
            </c:manualLayout>
          </c:layout>
        </c:title>
        <c:numFmt formatCode="General" sourceLinked="1"/>
        <c:tickLblPos val="nextTo"/>
        <c:crossAx val="360549376"/>
        <c:crosses val="autoZero"/>
        <c:crossBetween val="midCat"/>
        <c:majorUnit val="10"/>
      </c:valAx>
      <c:valAx>
        <c:axId val="36054937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Kcal</a:t>
                </a:r>
              </a:p>
            </c:rich>
          </c:tx>
          <c:layout/>
        </c:title>
        <c:numFmt formatCode="General" sourceLinked="1"/>
        <c:tickLblPos val="nextTo"/>
        <c:crossAx val="360547840"/>
        <c:crosses val="autoZero"/>
        <c:crossBetween val="midCat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it</dc:creator>
  <cp:lastModifiedBy>wdesales</cp:lastModifiedBy>
  <cp:revision>2</cp:revision>
  <dcterms:created xsi:type="dcterms:W3CDTF">2016-03-04T15:31:00Z</dcterms:created>
  <dcterms:modified xsi:type="dcterms:W3CDTF">2017-03-07T06:36:00Z</dcterms:modified>
</cp:coreProperties>
</file>